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8EC6E" w14:textId="2C509497" w:rsidR="00FB1AE3" w:rsidRDefault="007F247C">
      <w:pPr>
        <w:rPr>
          <w:b/>
          <w:bCs/>
        </w:rPr>
      </w:pPr>
      <w:r w:rsidRPr="007F247C">
        <w:rPr>
          <w:b/>
          <w:bCs/>
        </w:rPr>
        <w:t>OHAT risk of bias assessment – response matrix</w:t>
      </w:r>
      <w:r w:rsidR="00912D1C">
        <w:rPr>
          <w:b/>
          <w:bCs/>
        </w:rPr>
        <w:t xml:space="preserve"> for</w:t>
      </w:r>
      <w:r w:rsidR="00FB1AE3">
        <w:rPr>
          <w:b/>
          <w:bCs/>
        </w:rPr>
        <w:t>:</w:t>
      </w:r>
    </w:p>
    <w:p w14:paraId="04F22D5B" w14:textId="4D082141" w:rsidR="00912D1C" w:rsidRPr="00FB1AE3" w:rsidRDefault="00FB1AE3">
      <w:pPr>
        <w:rPr>
          <w:lang w:val="en-US"/>
        </w:rPr>
      </w:pPr>
      <w:r w:rsidRPr="00820852">
        <w:t xml:space="preserve">The cellular mechanisms associated with the </w:t>
      </w:r>
      <w:proofErr w:type="spellStart"/>
      <w:r w:rsidRPr="00820852">
        <w:t>anesthetic</w:t>
      </w:r>
      <w:proofErr w:type="spellEnd"/>
      <w:r w:rsidRPr="00820852">
        <w:t xml:space="preserve"> and neuroprotective properties of xenon: a systematic review of the preclinical </w:t>
      </w:r>
      <w:proofErr w:type="gramStart"/>
      <w:r w:rsidRPr="00820852">
        <w:t>literature</w:t>
      </w:r>
      <w:proofErr w:type="gramEnd"/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778"/>
        <w:gridCol w:w="1580"/>
        <w:gridCol w:w="1417"/>
        <w:gridCol w:w="1418"/>
        <w:gridCol w:w="992"/>
        <w:gridCol w:w="1134"/>
        <w:gridCol w:w="1701"/>
        <w:gridCol w:w="1276"/>
        <w:gridCol w:w="1134"/>
        <w:gridCol w:w="992"/>
      </w:tblGrid>
      <w:tr w:rsidR="007F247C" w:rsidRPr="002671E6" w14:paraId="5418A519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4001D0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Author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365A8F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Year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E102AB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1. Randomiz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440C5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. Allocation concealm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9A5FA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3. Experimental conditio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4D27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4. Blinding (during stud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B645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5. Complete outcome dat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E6400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6. Exposure characteris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2B99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7. Outcome assessm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068B0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8. Outcome report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11709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. Other </w:t>
            </w:r>
          </w:p>
        </w:tc>
      </w:tr>
      <w:tr w:rsidR="007F247C" w:rsidRPr="002671E6" w14:paraId="15759183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08286E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Armstron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A7EF994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39878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11C51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AC3359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DEC803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FF5050"/>
            <w:noWrap/>
            <w:vAlign w:val="bottom"/>
            <w:hideMark/>
          </w:tcPr>
          <w:p w14:paraId="15003A1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44C24CD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6D0AB9E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F8BD9E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4332F88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04519F78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A5C1E1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Banks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AFB277B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0266C5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16B9C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BE1799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40219C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FA2C5A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1286390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4247218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DDD28C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68724F1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45425B02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A5F7E3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Bantel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C799942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F9694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4946C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6C2DF75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A75DE4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56DC38F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5981E49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672A9F8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693642B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61A9AC4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63517971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DAA3F4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Bantel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74B7C89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5F56E8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9D49C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4424BF0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0C2021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3DD6A77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6EE4214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40DE7E5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32A16A5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579F8F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456272B8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7ACD02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Baufreton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BBB05F2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DFE63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8F828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48F57E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0A2AF64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D35F93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0AA5EE5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FF5050"/>
            <w:noWrap/>
            <w:vAlign w:val="bottom"/>
            <w:hideMark/>
          </w:tcPr>
          <w:p w14:paraId="1AB5977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381510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530D6ED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</w:tr>
      <w:tr w:rsidR="007F247C" w:rsidRPr="002671E6" w14:paraId="63699AAE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CD7C84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Cattano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D2BE214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078CE46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4323BDD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4D36498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36AEAB6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5F1C06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066F9F5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340979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FF5050"/>
            <w:noWrap/>
            <w:vAlign w:val="bottom"/>
            <w:hideMark/>
          </w:tcPr>
          <w:p w14:paraId="60050EB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D11800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54948930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55FF50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Cattano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D470181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1811790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715D8A4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C8E226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3CB93A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3EB4DC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451366F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1461065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FF5050"/>
            <w:noWrap/>
            <w:vAlign w:val="bottom"/>
            <w:hideMark/>
          </w:tcPr>
          <w:p w14:paraId="693DFD5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0A2BFCF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</w:tr>
      <w:tr w:rsidR="007F247C" w:rsidRPr="002671E6" w14:paraId="6F2BCB33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15FE12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andekar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64CC85E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3AAF910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7C5B429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41733B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1926B8B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D87F1E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635927E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6E5DA1A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90FC62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0D32C13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</w:tr>
      <w:tr w:rsidR="007F247C" w:rsidRPr="002671E6" w14:paraId="20BAB6A0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E1F4A6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aniels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1763A65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199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FAAFA9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5CAB7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472B56B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4AB6E5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FB41B9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5B92C3C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86E4A7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A2AA90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41A2E1B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</w:tr>
      <w:tr w:rsidR="007F247C" w:rsidRPr="002671E6" w14:paraId="5946C037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5FCDCF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avi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0B6869D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57116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4434A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BA4AB0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7422CD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60C02E1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47B61D3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308B016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5FC07D2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68EA46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3ECB8244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A48D6E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avi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769E684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4BD141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B7C04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857E6B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7F3AD78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0F6BB9E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32C794A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D9DC9C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19533A6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28F44A1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1F0E96A6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05134B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avid 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660D574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BE9B61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FB0F8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D8FAE5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C1F586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990493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3F562B0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67BDC08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58ECC3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023DFC8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3FF321C4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DB6279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eSous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01988B3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9E016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A7FBF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6D79499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1099F3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92DEE0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9FF99"/>
            <w:noWrap/>
            <w:vAlign w:val="bottom"/>
            <w:hideMark/>
          </w:tcPr>
          <w:p w14:paraId="02105AD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487A49C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66CC59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65E5E79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6164335B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D632AB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ickinson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06B0933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4CA51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66731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D593C0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35FAA4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1813932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4200E53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3766ECC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295D70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4965CC8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5C8789AD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C13128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inse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2B9E702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E0132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4B16A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EB0146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40C6FD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2C2B67A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1833E4E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9FF99"/>
            <w:noWrap/>
            <w:vAlign w:val="bottom"/>
            <w:hideMark/>
          </w:tcPr>
          <w:p w14:paraId="19E25CF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1C148BA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B3D5F8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0E6CCC6E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6B9897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Eger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6DA747E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25B3C15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99FF99"/>
            <w:noWrap/>
            <w:vAlign w:val="bottom"/>
            <w:hideMark/>
          </w:tcPr>
          <w:p w14:paraId="7C0D0FF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C29EC5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0F5BAFD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B7507A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63B4190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FF5050"/>
            <w:noWrap/>
            <w:vAlign w:val="bottom"/>
            <w:hideMark/>
          </w:tcPr>
          <w:p w14:paraId="0F31806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916EAB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F377AB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74116FD7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EEB3FB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Fahlenkamp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1F96D89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EBF10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8A14E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62508B8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704A66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871D09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615CB3C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3C6ADC7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A97EFD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61D99AB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</w:tr>
      <w:tr w:rsidR="007F247C" w:rsidRPr="002671E6" w14:paraId="4DF8A71D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BFC73A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Fan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EECD04F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580" w:type="dxa"/>
            <w:shd w:val="clear" w:color="000000" w:fill="92D050"/>
            <w:noWrap/>
            <w:vAlign w:val="bottom"/>
            <w:hideMark/>
          </w:tcPr>
          <w:p w14:paraId="5E006B5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5122161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3B70A8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401C05D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0E19857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0421F71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61093B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500422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55F5B39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2F1DCE2D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72FE0E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Filev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2D39777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6A66AE1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99FF99"/>
            <w:noWrap/>
            <w:vAlign w:val="bottom"/>
            <w:hideMark/>
          </w:tcPr>
          <w:p w14:paraId="0032480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8" w:type="dxa"/>
            <w:shd w:val="clear" w:color="000000" w:fill="99FF99"/>
            <w:noWrap/>
            <w:vAlign w:val="bottom"/>
            <w:hideMark/>
          </w:tcPr>
          <w:p w14:paraId="2401346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5D44AF7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FF5050"/>
            <w:noWrap/>
            <w:vAlign w:val="bottom"/>
            <w:hideMark/>
          </w:tcPr>
          <w:p w14:paraId="2F0CFC4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20369CD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6A2B994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FF5050"/>
            <w:noWrap/>
            <w:vAlign w:val="bottom"/>
            <w:hideMark/>
          </w:tcPr>
          <w:p w14:paraId="25A51DD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4A76155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4298FBF0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57B5BD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Franks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87EB8CC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19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84295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3320D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6980767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004E3AD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5433B14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5E25D27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6C07A18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FF5050"/>
            <w:noWrap/>
            <w:vAlign w:val="bottom"/>
            <w:hideMark/>
          </w:tcPr>
          <w:p w14:paraId="7BCD904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82445D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53A549DB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205F91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Franks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A308A3E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199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334458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5CA7E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8A1608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2018D5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098ECB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9FF99"/>
            <w:noWrap/>
            <w:vAlign w:val="bottom"/>
            <w:hideMark/>
          </w:tcPr>
          <w:p w14:paraId="35BF2B9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1F6F49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A118D4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0E64FF5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71542042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70F43C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Fukud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FA9093B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2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42D3FCA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5990021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FF5050"/>
            <w:noWrap/>
            <w:vAlign w:val="bottom"/>
            <w:hideMark/>
          </w:tcPr>
          <w:p w14:paraId="04ADC08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18C05C3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69E0A3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17FA92D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2E0C23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387659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C52034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33360C43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366698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Georgiev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AEA587F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1B51E9C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3082A23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E958B1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6A05E84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FAC5CA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126B7EB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40E8D25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3ED99B8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D319BE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2CE2ABEA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B81340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Gruss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6B64B55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74E4B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76ABA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0A3EC9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BB9909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8EBC77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084F1FC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5E83EF1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678034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4521631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5C89AFAC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EEA0BF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Hapfelmeier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3D917E2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76123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A4BA8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094363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0EFC04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8B052C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2F63DD0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524303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85B58F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63700C0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2AE3623D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925387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arris 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3F51FE7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D5AA7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FAB23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FF5050"/>
            <w:noWrap/>
            <w:vAlign w:val="bottom"/>
            <w:hideMark/>
          </w:tcPr>
          <w:p w14:paraId="5493A6E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F77756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64DF460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648D9BE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7A303A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33D0C90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BBC1E4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6DDF47D4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03C982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Haseneder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FA5C969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2CB8A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B4D40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036159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5E6F29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27F4345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5E889FA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3A61D6C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5678AB7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E55D52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3EA54338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9D38A3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Haseneder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36A907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9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A33E97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90265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91C971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8DD87B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05ABD44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2BFB004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574794B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021FFC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35E95C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0FF893FE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510973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Haseneder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8859A4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9b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87B8CD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D652F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73ABA0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2FFA3F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FF5050"/>
            <w:noWrap/>
            <w:vAlign w:val="bottom"/>
            <w:hideMark/>
          </w:tcPr>
          <w:p w14:paraId="74430E0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4B7D282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1B7B7B9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6B41855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BA4E52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5046A64C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E5223E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Horn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0394531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19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20399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4D8EE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D6FE6F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8FBA02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83B50D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9FF99"/>
            <w:noWrap/>
            <w:vAlign w:val="bottom"/>
            <w:hideMark/>
          </w:tcPr>
          <w:p w14:paraId="1698C75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7E24CF1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52987C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054C041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21A728A2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166A2A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Jin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97BA45C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375D2B4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0C51EBB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DCC38F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5EB2877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203C65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65DD810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7DAAC51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B57663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02F8E64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123039B5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4CE857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Koziakova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1E373C3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DDCBC8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398C3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2C4050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5018D1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378FC53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9FF99"/>
            <w:noWrap/>
            <w:vAlign w:val="bottom"/>
            <w:hideMark/>
          </w:tcPr>
          <w:p w14:paraId="218D987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501FAE2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A68F79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57EF4B7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3BEDBADB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F227DD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Kratzer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9418315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4E936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79709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FF5050"/>
            <w:noWrap/>
            <w:vAlign w:val="bottom"/>
            <w:hideMark/>
          </w:tcPr>
          <w:p w14:paraId="43E053A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0FF5F39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698E3A4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105F650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36B39B3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355F5A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33BEDB3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4D02B429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A263B8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Kubot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7C666F6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68B8B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82498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64B70B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07312BC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0469235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507DCDB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54900A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5CA9E79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7D269A8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5D443D3E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BC66C9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Kuzovlev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64206E7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21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2E0F783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228323C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C006EA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57A28D1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20C2FB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788FFA7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FF5050"/>
            <w:noWrap/>
            <w:vAlign w:val="bottom"/>
            <w:hideMark/>
          </w:tcPr>
          <w:p w14:paraId="46897A4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324F32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5B90CE3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</w:tr>
      <w:tr w:rsidR="007F247C" w:rsidRPr="002671E6" w14:paraId="03A3D3CE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DEE59E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Lavaur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BFAC4DC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E5F07A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B4B84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60E613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00B5857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4ECE801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6316073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5F1ED79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D4282B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3B9CA64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7077B4A6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F01296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Lehmke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A9F1F27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7AEBD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B76F2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6330EEC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7455BE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AE3805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34BE5D4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60D029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C297BF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1E85075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618D248D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B5A43E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Limatola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0EC0203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4915E1B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67800A6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61C201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7007997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E979A9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491342F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2FDC88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5D032DC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5E00D8E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1128BC04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EC015E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Liu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A143EB8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6</w:t>
            </w:r>
          </w:p>
        </w:tc>
        <w:tc>
          <w:tcPr>
            <w:tcW w:w="1580" w:type="dxa"/>
            <w:shd w:val="clear" w:color="000000" w:fill="92D050"/>
            <w:noWrap/>
            <w:vAlign w:val="bottom"/>
            <w:hideMark/>
          </w:tcPr>
          <w:p w14:paraId="65B6D48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3205693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4A3033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CBFBF8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322A63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135014A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2342D3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26B88BA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10D331C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135630A9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2C1A57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Luo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9F4BE89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7D3E697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5E617A1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C9669B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161D69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1721B2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4189494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4ACD81B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48F5F73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1F18BEA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2822C380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C9574C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M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CAD9E4E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6B9EF02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4B70C00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F83595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D07D43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065523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6A0FFB1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21FBB6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66449E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074490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4076897A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8B2C82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M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DB6A63D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7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431452F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7DBFC1A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4074B0B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7ABDA9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FF5050"/>
            <w:noWrap/>
            <w:vAlign w:val="bottom"/>
            <w:hideMark/>
          </w:tcPr>
          <w:p w14:paraId="76EE57C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30A9731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6FB0E31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004C9D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02C0FB5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3ED53A3C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E84DD8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Mattusch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A322940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1656D7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2559A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9FF99"/>
            <w:noWrap/>
            <w:vAlign w:val="bottom"/>
            <w:hideMark/>
          </w:tcPr>
          <w:p w14:paraId="72EE2DD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660A15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3419539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4AA9171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53E850A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26C164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7A061D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3E211915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527E93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Metax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729A4AA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539ED98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100B429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FF5050"/>
            <w:noWrap/>
            <w:vAlign w:val="bottom"/>
            <w:hideMark/>
          </w:tcPr>
          <w:p w14:paraId="1B05959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4047637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DBFC83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1171973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4DC3D92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D6E666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F5BC1A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73792AB6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6CC064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eukirchen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C1AC9B6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AB909C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B82B9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F6E4BE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563A2C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A68AAD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3C6F18A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D11A5F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919ED9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2BDB94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0517595C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A686D3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onak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331F25A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2B42B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AAF5B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5A05C4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4009C2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673834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187EE42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57026A1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2AD566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1ED8FAB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78336861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BCBE33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Ogata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7D8385B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CF6B54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9543C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4C56F59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F18DE9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382082A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5240154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7F7E41B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9AC681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56222D5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1D3DD9D6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7384D6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en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5FDF4C7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2AA4755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92D050"/>
            <w:noWrap/>
            <w:vAlign w:val="bottom"/>
            <w:hideMark/>
          </w:tcPr>
          <w:p w14:paraId="023799C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418" w:type="dxa"/>
            <w:shd w:val="clear" w:color="000000" w:fill="FF5050"/>
            <w:noWrap/>
            <w:vAlign w:val="bottom"/>
            <w:hideMark/>
          </w:tcPr>
          <w:p w14:paraId="2A12253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52B110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0399DD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2D69794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425E84C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F18233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C0C419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63093F57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8DAAA4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etzelt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7C24C57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3F77F7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E10A1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C4CC76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0889C8D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8EA38C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3C90A98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14C51A6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891CFC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3CDC1B1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7875D1D4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4CFC69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etzelt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20294D3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8145A2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D3CC3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B4EDE8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7BBAEA5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4CBD89B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1E57FCA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FF5050"/>
            <w:noWrap/>
            <w:vAlign w:val="bottom"/>
            <w:hideMark/>
          </w:tcPr>
          <w:p w14:paraId="30856D9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9C9ED2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29CE7D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540E461B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AFFA5D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ested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C8A9582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B9652A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EC990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FB726F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05DA20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31D9C0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61F81FF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6F056D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D409B2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28DC6B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269EBDE6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2A466E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Shu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80C97BE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0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5626161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0E2B11F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55C990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6C6878A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EE8FB2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4AF7DD6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1F5E1A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0DFB68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16B90C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265406B9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2E7E79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Singh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5AC46D4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19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D25E49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C064A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CE3348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36356F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50D256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9FF99"/>
            <w:noWrap/>
            <w:vAlign w:val="bottom"/>
            <w:hideMark/>
          </w:tcPr>
          <w:p w14:paraId="646136D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276" w:type="dxa"/>
            <w:shd w:val="clear" w:color="000000" w:fill="FF5050"/>
            <w:noWrap/>
            <w:vAlign w:val="bottom"/>
            <w:hideMark/>
          </w:tcPr>
          <w:p w14:paraId="0082909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BF164D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66B7701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66D84C40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092B9A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olt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7E827D6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04D081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3D684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CD5B02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0CD38B8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A9C9F3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5594233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F18F8D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C0DFDA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FF5050"/>
            <w:noWrap/>
            <w:vAlign w:val="bottom"/>
            <w:hideMark/>
          </w:tcPr>
          <w:p w14:paraId="6FC800E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</w:tr>
      <w:tr w:rsidR="007F247C" w:rsidRPr="002671E6" w14:paraId="728C7D25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2F2307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Suzuki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039BFFC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2870B5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CA54D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A25359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0859CE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0E1027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4329549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39E32B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70D645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27D0064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5EA284E5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2A9E19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Suzuki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A41108A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24431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2DC13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D5A0CE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2AD12E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54BAAF0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18D9CFE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770A80E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8FFF48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3E5504B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4528D9EE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BD129A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Vallegi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2387537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0AF58EA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096D938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4BC252A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78E8AC1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112025F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195D1C3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FF5050"/>
            <w:noWrap/>
            <w:vAlign w:val="bottom"/>
            <w:hideMark/>
          </w:tcPr>
          <w:p w14:paraId="24105F9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233110F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C654C3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251E74A2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B3D490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Vizcaychipi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927ECB6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80" w:type="dxa"/>
            <w:shd w:val="clear" w:color="000000" w:fill="FF5050"/>
            <w:noWrap/>
            <w:vAlign w:val="bottom"/>
            <w:hideMark/>
          </w:tcPr>
          <w:p w14:paraId="5BB0C10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7" w:type="dxa"/>
            <w:shd w:val="clear" w:color="000000" w:fill="FF5050"/>
            <w:noWrap/>
            <w:vAlign w:val="bottom"/>
            <w:hideMark/>
          </w:tcPr>
          <w:p w14:paraId="26EB261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418" w:type="dxa"/>
            <w:shd w:val="clear" w:color="000000" w:fill="99FF99"/>
            <w:noWrap/>
            <w:vAlign w:val="bottom"/>
            <w:hideMark/>
          </w:tcPr>
          <w:p w14:paraId="2621A27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7363769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9C96F3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4FBDAF6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FF5050"/>
            <w:noWrap/>
            <w:vAlign w:val="bottom"/>
            <w:hideMark/>
          </w:tcPr>
          <w:p w14:paraId="3AFF1BB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7D7541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4AC2901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0B5A4A96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C6D401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Weigt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641B3DD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19DED8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ADBEB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E7948B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4DE6979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2251C41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35DD3A9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031E8E1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463D3E1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3684451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79CB91FD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1EC12D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Weigt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89AA9D9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72E67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FF333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35CF81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0A535F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D12ED8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5A2F873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FF5050"/>
            <w:noWrap/>
            <w:vAlign w:val="bottom"/>
            <w:hideMark/>
          </w:tcPr>
          <w:p w14:paraId="6C626EB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173D5AD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7D38CC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4B48B35F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1AC9AD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Weigt</w:t>
            </w:r>
            <w:proofErr w:type="spellEnd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5BDBED1" w14:textId="3E384D55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  <w:r w:rsidR="003C3485"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4E2A0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AFEB3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7DEB91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366FEF6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F409A2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6C66086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15C5F2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6FBB6D5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045EFE2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31EB207E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F162CD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Weigt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0C3DC9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9b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4F2A9E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6CF85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B7FA08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A3F531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4A6425C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7F0902A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17B79A9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9B21EC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415340D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180E1780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44A57F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31C8E0B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9821F8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FF53B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613C0BC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79D42F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471DC30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9FF99"/>
            <w:noWrap/>
            <w:vAlign w:val="bottom"/>
            <w:hideMark/>
          </w:tcPr>
          <w:p w14:paraId="5BCF0B0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30E7DE1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4A3F250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737CDBE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39DE2A03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FA83B7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3FE9715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8F6B97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37382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D72AD5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371267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6DD9C1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2EB9F7A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2F5F48B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757670E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5BD5F32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19593A8A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AFE7ED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Yamakura</w:t>
            </w:r>
            <w:proofErr w:type="spellEnd"/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0540DF0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0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A78D4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E29AA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953E0A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1DEDE7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2E08FC4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29C31E7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3D74799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868B4A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23E8142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</w:tr>
      <w:tr w:rsidR="007F247C" w:rsidRPr="002671E6" w14:paraId="2E1C8C16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F277FF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Yamamoto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9654400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CEEBE5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80F4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63E04B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14467FC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6FA08C5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7D35F04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194EBC1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7C91928B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77AFCB70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7584A5AE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837005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Yan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1149CA4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4</w:t>
            </w:r>
          </w:p>
        </w:tc>
        <w:tc>
          <w:tcPr>
            <w:tcW w:w="1580" w:type="dxa"/>
            <w:shd w:val="clear" w:color="000000" w:fill="92D050"/>
            <w:noWrap/>
            <w:vAlign w:val="bottom"/>
            <w:hideMark/>
          </w:tcPr>
          <w:p w14:paraId="5EC9F84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417" w:type="dxa"/>
            <w:shd w:val="clear" w:color="000000" w:fill="92D050"/>
            <w:noWrap/>
            <w:vAlign w:val="bottom"/>
            <w:hideMark/>
          </w:tcPr>
          <w:p w14:paraId="054768B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F88AD37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5969D911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4CB942F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701" w:type="dxa"/>
            <w:shd w:val="clear" w:color="000000" w:fill="92D050"/>
            <w:noWrap/>
            <w:vAlign w:val="bottom"/>
            <w:hideMark/>
          </w:tcPr>
          <w:p w14:paraId="7A4A8C6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18F9AF6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DCBB83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4B6825F3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4581BE28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CD4EC3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Zhao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F76B1F5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8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5795AB7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92D050"/>
            <w:noWrap/>
            <w:vAlign w:val="bottom"/>
            <w:hideMark/>
          </w:tcPr>
          <w:p w14:paraId="23E0D00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29A3CF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7220C88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6EBAFC1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16656BD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4BE742E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01FEF81C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2D80E94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  <w:tr w:rsidR="007F247C" w:rsidRPr="002671E6" w14:paraId="571F06E4" w14:textId="77777777" w:rsidTr="00E1186D">
        <w:trPr>
          <w:trHeight w:val="29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D68D6F4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Zhuang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A0B20FC" w14:textId="77777777" w:rsidR="007F247C" w:rsidRPr="002671E6" w:rsidRDefault="007F247C" w:rsidP="00E118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2012</w:t>
            </w:r>
          </w:p>
        </w:tc>
        <w:tc>
          <w:tcPr>
            <w:tcW w:w="1580" w:type="dxa"/>
            <w:shd w:val="clear" w:color="000000" w:fill="99FF99"/>
            <w:noWrap/>
            <w:vAlign w:val="bottom"/>
            <w:hideMark/>
          </w:tcPr>
          <w:p w14:paraId="77FD5549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417" w:type="dxa"/>
            <w:shd w:val="clear" w:color="000000" w:fill="92D050"/>
            <w:noWrap/>
            <w:vAlign w:val="bottom"/>
            <w:hideMark/>
          </w:tcPr>
          <w:p w14:paraId="4CBDC762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796C9CD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9FF99"/>
            <w:noWrap/>
            <w:vAlign w:val="bottom"/>
            <w:hideMark/>
          </w:tcPr>
          <w:p w14:paraId="5EC89716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134" w:type="dxa"/>
            <w:shd w:val="clear" w:color="000000" w:fill="99FF99"/>
            <w:noWrap/>
            <w:vAlign w:val="bottom"/>
            <w:hideMark/>
          </w:tcPr>
          <w:p w14:paraId="50590A1F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L</w:t>
            </w:r>
          </w:p>
        </w:tc>
        <w:tc>
          <w:tcPr>
            <w:tcW w:w="1701" w:type="dxa"/>
            <w:shd w:val="clear" w:color="000000" w:fill="FF5050"/>
            <w:noWrap/>
            <w:vAlign w:val="bottom"/>
            <w:hideMark/>
          </w:tcPr>
          <w:p w14:paraId="02E62D05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PH</w:t>
            </w:r>
          </w:p>
        </w:tc>
        <w:tc>
          <w:tcPr>
            <w:tcW w:w="1276" w:type="dxa"/>
            <w:shd w:val="clear" w:color="000000" w:fill="92D050"/>
            <w:noWrap/>
            <w:vAlign w:val="bottom"/>
            <w:hideMark/>
          </w:tcPr>
          <w:p w14:paraId="5359BF8E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1134" w:type="dxa"/>
            <w:shd w:val="clear" w:color="000000" w:fill="92D050"/>
            <w:noWrap/>
            <w:vAlign w:val="bottom"/>
            <w:hideMark/>
          </w:tcPr>
          <w:p w14:paraId="351680E8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  <w:tc>
          <w:tcPr>
            <w:tcW w:w="992" w:type="dxa"/>
            <w:shd w:val="clear" w:color="000000" w:fill="92D050"/>
            <w:noWrap/>
            <w:vAlign w:val="bottom"/>
            <w:hideMark/>
          </w:tcPr>
          <w:p w14:paraId="3B5C185A" w14:textId="77777777" w:rsidR="007F247C" w:rsidRPr="002671E6" w:rsidRDefault="007F247C" w:rsidP="00E118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671E6">
              <w:rPr>
                <w:rFonts w:ascii="Calibri" w:eastAsia="Times New Roman" w:hAnsi="Calibri" w:cs="Calibri"/>
                <w:color w:val="000000"/>
                <w:lang w:eastAsia="en-AU"/>
              </w:rPr>
              <w:t>DL</w:t>
            </w:r>
          </w:p>
        </w:tc>
      </w:tr>
    </w:tbl>
    <w:p w14:paraId="2D67BB7D" w14:textId="77777777" w:rsidR="002671E6" w:rsidRDefault="002671E6"/>
    <w:p w14:paraId="271EF36A" w14:textId="3DE03FC1" w:rsidR="00EC5F1A" w:rsidRDefault="00EC5F1A">
      <w:r>
        <w:t xml:space="preserve">DL – </w:t>
      </w:r>
      <w:r w:rsidR="00882786">
        <w:t>D</w:t>
      </w:r>
      <w:r>
        <w:t>efinitely low, PL – Probably low, PH – Probably high</w:t>
      </w:r>
      <w:r w:rsidR="00A50912">
        <w:t>, NA – not applicable</w:t>
      </w:r>
    </w:p>
    <w:p w14:paraId="24D122BE" w14:textId="38F5878F" w:rsidR="00414D5F" w:rsidRDefault="00414D5F">
      <w:r>
        <w:t xml:space="preserve">OHAT Handbook </w:t>
      </w:r>
      <w:r w:rsidR="000B4DAD">
        <w:t>(</w:t>
      </w:r>
      <w:r w:rsidR="008016B4" w:rsidRPr="008016B4">
        <w:t>https://ntp.niehs.nih.gov/ntp/ohat/pubs/handbookmarch2019_508.pdf</w:t>
      </w:r>
      <w:r w:rsidR="000B4DAD">
        <w:t>)</w:t>
      </w:r>
    </w:p>
    <w:p w14:paraId="667BF96E" w14:textId="3D1CCE3F" w:rsidR="002671E6" w:rsidRDefault="002671E6">
      <w:r>
        <w:br w:type="page"/>
      </w:r>
    </w:p>
    <w:p w14:paraId="15212633" w14:textId="70811D62" w:rsidR="002671E6" w:rsidRPr="00052694" w:rsidRDefault="002671E6">
      <w:pPr>
        <w:rPr>
          <w:b/>
          <w:bCs/>
        </w:rPr>
      </w:pPr>
      <w:r w:rsidRPr="00052694">
        <w:rPr>
          <w:b/>
          <w:bCs/>
        </w:rPr>
        <w:lastRenderedPageBreak/>
        <w:t>OHAT risk of bias assessment – Summary of responses</w:t>
      </w:r>
    </w:p>
    <w:p w14:paraId="0EC8B07C" w14:textId="77777777" w:rsidR="002671E6" w:rsidRDefault="002671E6"/>
    <w:p w14:paraId="1BB09B25" w14:textId="11B35307" w:rsidR="00A50912" w:rsidRDefault="0027687B" w:rsidP="002671E6">
      <w:pPr>
        <w:jc w:val="center"/>
      </w:pPr>
      <w:r>
        <w:rPr>
          <w:noProof/>
        </w:rPr>
        <w:drawing>
          <wp:inline distT="0" distB="0" distL="0" distR="0" wp14:anchorId="2784E140" wp14:editId="7D6F79C9">
            <wp:extent cx="6502400" cy="3911600"/>
            <wp:effectExtent l="0" t="0" r="12700" b="12700"/>
            <wp:docPr id="11608163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716BAD9-5B71-C824-9E82-A140DDBCED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A50912" w:rsidSect="00EC5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F1A"/>
    <w:rsid w:val="00052694"/>
    <w:rsid w:val="000B4DAD"/>
    <w:rsid w:val="000F174F"/>
    <w:rsid w:val="002671E6"/>
    <w:rsid w:val="0027687B"/>
    <w:rsid w:val="003C3485"/>
    <w:rsid w:val="00414D5F"/>
    <w:rsid w:val="005C5A6B"/>
    <w:rsid w:val="00700EC0"/>
    <w:rsid w:val="007F247C"/>
    <w:rsid w:val="008016B4"/>
    <w:rsid w:val="00882786"/>
    <w:rsid w:val="00912D1C"/>
    <w:rsid w:val="00A50912"/>
    <w:rsid w:val="00EC5F1A"/>
    <w:rsid w:val="00FB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0E292"/>
  <w15:chartTrackingRefBased/>
  <w15:docId w15:val="{46BBFB5A-8880-485D-9F5F-6AE1721F5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5F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5F1A"/>
    <w:rPr>
      <w:color w:val="954F72"/>
      <w:u w:val="single"/>
    </w:rPr>
  </w:style>
  <w:style w:type="paragraph" w:customStyle="1" w:styleId="msonormal0">
    <w:name w:val="msonormal"/>
    <w:basedOn w:val="Normal"/>
    <w:rsid w:val="00EC5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EC5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879e8442af620f7/Documents/Xenon/Systematic%20review/Data%20extraction/RoB%20assessment%20compa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[RoB assessment compare.xlsx]Summary'!$A$77</c:f>
              <c:strCache>
                <c:ptCount val="1"/>
                <c:pt idx="0">
                  <c:v>Definitely low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[RoB assessment compare.xlsx]Summary'!$C$1:$K$1</c:f>
              <c:strCache>
                <c:ptCount val="9"/>
                <c:pt idx="0">
                  <c:v>1. Randomization</c:v>
                </c:pt>
                <c:pt idx="1">
                  <c:v>2. Allocation concealment</c:v>
                </c:pt>
                <c:pt idx="2">
                  <c:v>3. Experimental conditions</c:v>
                </c:pt>
                <c:pt idx="3">
                  <c:v>4. Blinding during study</c:v>
                </c:pt>
                <c:pt idx="4">
                  <c:v>5. Complete outcome data</c:v>
                </c:pt>
                <c:pt idx="5">
                  <c:v>6. Exposure characterisation</c:v>
                </c:pt>
                <c:pt idx="6">
                  <c:v>7. Outcome assessment</c:v>
                </c:pt>
                <c:pt idx="7">
                  <c:v>8. Outcome reporting</c:v>
                </c:pt>
                <c:pt idx="8">
                  <c:v>9. Other</c:v>
                </c:pt>
              </c:strCache>
            </c:strRef>
          </c:cat>
          <c:val>
            <c:numRef>
              <c:f>'[RoB assessment compare.xlsx]Summary'!$C$72:$K$72</c:f>
              <c:numCache>
                <c:formatCode>General</c:formatCode>
                <c:ptCount val="9"/>
                <c:pt idx="0">
                  <c:v>4.3478260869565215</c:v>
                </c:pt>
                <c:pt idx="1">
                  <c:v>5.7971014492753623</c:v>
                </c:pt>
                <c:pt idx="2">
                  <c:v>88.405797101449281</c:v>
                </c:pt>
                <c:pt idx="3">
                  <c:v>4.3478260869565215</c:v>
                </c:pt>
                <c:pt idx="4">
                  <c:v>44.927536231884055</c:v>
                </c:pt>
                <c:pt idx="5">
                  <c:v>52.173913043478258</c:v>
                </c:pt>
                <c:pt idx="6">
                  <c:v>86.956521739130437</c:v>
                </c:pt>
                <c:pt idx="7">
                  <c:v>71.014492753623188</c:v>
                </c:pt>
                <c:pt idx="8">
                  <c:v>59.4202898550724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71-406A-A598-FB141D11ACDB}"/>
            </c:ext>
          </c:extLst>
        </c:ser>
        <c:ser>
          <c:idx val="1"/>
          <c:order val="1"/>
          <c:tx>
            <c:strRef>
              <c:f>'[RoB assessment compare.xlsx]Summary'!$A$78</c:f>
              <c:strCache>
                <c:ptCount val="1"/>
                <c:pt idx="0">
                  <c:v>Probably low</c:v>
                </c:pt>
              </c:strCache>
            </c:strRef>
          </c:tx>
          <c:spPr>
            <a:solidFill>
              <a:srgbClr val="99FF99"/>
            </a:solidFill>
            <a:ln>
              <a:noFill/>
            </a:ln>
            <a:effectLst/>
          </c:spPr>
          <c:invertIfNegative val="0"/>
          <c:cat>
            <c:strRef>
              <c:f>'[RoB assessment compare.xlsx]Summary'!$C$1:$K$1</c:f>
              <c:strCache>
                <c:ptCount val="9"/>
                <c:pt idx="0">
                  <c:v>1. Randomization</c:v>
                </c:pt>
                <c:pt idx="1">
                  <c:v>2. Allocation concealment</c:v>
                </c:pt>
                <c:pt idx="2">
                  <c:v>3. Experimental conditions</c:v>
                </c:pt>
                <c:pt idx="3">
                  <c:v>4. Blinding during study</c:v>
                </c:pt>
                <c:pt idx="4">
                  <c:v>5. Complete outcome data</c:v>
                </c:pt>
                <c:pt idx="5">
                  <c:v>6. Exposure characterisation</c:v>
                </c:pt>
                <c:pt idx="6">
                  <c:v>7. Outcome assessment</c:v>
                </c:pt>
                <c:pt idx="7">
                  <c:v>8. Outcome reporting</c:v>
                </c:pt>
                <c:pt idx="8">
                  <c:v>9. Other</c:v>
                </c:pt>
              </c:strCache>
            </c:strRef>
          </c:cat>
          <c:val>
            <c:numRef>
              <c:f>'[RoB assessment compare.xlsx]Summary'!$C$73:$K$73</c:f>
              <c:numCache>
                <c:formatCode>General</c:formatCode>
                <c:ptCount val="9"/>
                <c:pt idx="0">
                  <c:v>15.942028985507244</c:v>
                </c:pt>
                <c:pt idx="1">
                  <c:v>2.8985507246376812</c:v>
                </c:pt>
                <c:pt idx="2">
                  <c:v>4.3478260869565215</c:v>
                </c:pt>
                <c:pt idx="3">
                  <c:v>84.05797101449275</c:v>
                </c:pt>
                <c:pt idx="4">
                  <c:v>49.275362318840585</c:v>
                </c:pt>
                <c:pt idx="5">
                  <c:v>8.695652173913043</c:v>
                </c:pt>
                <c:pt idx="6">
                  <c:v>1.4492753623188406</c:v>
                </c:pt>
                <c:pt idx="7">
                  <c:v>23.188405797101449</c:v>
                </c:pt>
                <c:pt idx="8">
                  <c:v>30.4347826086956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71-406A-A598-FB141D11ACDB}"/>
            </c:ext>
          </c:extLst>
        </c:ser>
        <c:ser>
          <c:idx val="2"/>
          <c:order val="2"/>
          <c:tx>
            <c:strRef>
              <c:f>'[RoB assessment compare.xlsx]Summary'!$A$79</c:f>
              <c:strCache>
                <c:ptCount val="1"/>
                <c:pt idx="0">
                  <c:v>Probably high</c:v>
                </c:pt>
              </c:strCache>
            </c:strRef>
          </c:tx>
          <c:spPr>
            <a:solidFill>
              <a:srgbClr val="FF7C80"/>
            </a:solidFill>
            <a:ln>
              <a:noFill/>
            </a:ln>
            <a:effectLst/>
          </c:spPr>
          <c:invertIfNegative val="0"/>
          <c:cat>
            <c:strRef>
              <c:f>'[RoB assessment compare.xlsx]Summary'!$C$1:$K$1</c:f>
              <c:strCache>
                <c:ptCount val="9"/>
                <c:pt idx="0">
                  <c:v>1. Randomization</c:v>
                </c:pt>
                <c:pt idx="1">
                  <c:v>2. Allocation concealment</c:v>
                </c:pt>
                <c:pt idx="2">
                  <c:v>3. Experimental conditions</c:v>
                </c:pt>
                <c:pt idx="3">
                  <c:v>4. Blinding during study</c:v>
                </c:pt>
                <c:pt idx="4">
                  <c:v>5. Complete outcome data</c:v>
                </c:pt>
                <c:pt idx="5">
                  <c:v>6. Exposure characterisation</c:v>
                </c:pt>
                <c:pt idx="6">
                  <c:v>7. Outcome assessment</c:v>
                </c:pt>
                <c:pt idx="7">
                  <c:v>8. Outcome reporting</c:v>
                </c:pt>
                <c:pt idx="8">
                  <c:v>9. Other</c:v>
                </c:pt>
              </c:strCache>
            </c:strRef>
          </c:cat>
          <c:val>
            <c:numRef>
              <c:f>'[RoB assessment compare.xlsx]Summary'!$C$74:$K$74</c:f>
              <c:numCache>
                <c:formatCode>General</c:formatCode>
                <c:ptCount val="9"/>
                <c:pt idx="0">
                  <c:v>13.043478260869565</c:v>
                </c:pt>
                <c:pt idx="1">
                  <c:v>24.637681159420293</c:v>
                </c:pt>
                <c:pt idx="2">
                  <c:v>7.2463768115942031</c:v>
                </c:pt>
                <c:pt idx="3">
                  <c:v>11.594202898550725</c:v>
                </c:pt>
                <c:pt idx="4">
                  <c:v>5.7971014492753623</c:v>
                </c:pt>
                <c:pt idx="5">
                  <c:v>39.130434782608695</c:v>
                </c:pt>
                <c:pt idx="6">
                  <c:v>11.594202898550725</c:v>
                </c:pt>
                <c:pt idx="7">
                  <c:v>5.7971014492753623</c:v>
                </c:pt>
                <c:pt idx="8">
                  <c:v>10.1449275362318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371-406A-A598-FB141D11ACDB}"/>
            </c:ext>
          </c:extLst>
        </c:ser>
        <c:ser>
          <c:idx val="3"/>
          <c:order val="3"/>
          <c:tx>
            <c:strRef>
              <c:f>'[RoB assessment compare.xlsx]Summary'!$A$80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'[RoB assessment compare.xlsx]Summary'!$C$1:$K$1</c:f>
              <c:strCache>
                <c:ptCount val="9"/>
                <c:pt idx="0">
                  <c:v>1. Randomization</c:v>
                </c:pt>
                <c:pt idx="1">
                  <c:v>2. Allocation concealment</c:v>
                </c:pt>
                <c:pt idx="2">
                  <c:v>3. Experimental conditions</c:v>
                </c:pt>
                <c:pt idx="3">
                  <c:v>4. Blinding during study</c:v>
                </c:pt>
                <c:pt idx="4">
                  <c:v>5. Complete outcome data</c:v>
                </c:pt>
                <c:pt idx="5">
                  <c:v>6. Exposure characterisation</c:v>
                </c:pt>
                <c:pt idx="6">
                  <c:v>7. Outcome assessment</c:v>
                </c:pt>
                <c:pt idx="7">
                  <c:v>8. Outcome reporting</c:v>
                </c:pt>
                <c:pt idx="8">
                  <c:v>9. Other</c:v>
                </c:pt>
              </c:strCache>
            </c:strRef>
          </c:cat>
          <c:val>
            <c:numRef>
              <c:f>'[RoB assessment compare.xlsx]Summary'!$C$75:$K$75</c:f>
              <c:numCache>
                <c:formatCode>General</c:formatCode>
                <c:ptCount val="9"/>
                <c:pt idx="0">
                  <c:v>65.714285714285708</c:v>
                </c:pt>
                <c:pt idx="1">
                  <c:v>65.71428571428570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371-406A-A598-FB141D11AC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05010632"/>
        <c:axId val="405006408"/>
      </c:barChart>
      <c:catAx>
        <c:axId val="4050106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5006408"/>
        <c:crosses val="autoZero"/>
        <c:auto val="1"/>
        <c:lblAlgn val="ctr"/>
        <c:lblOffset val="100"/>
        <c:noMultiLvlLbl val="0"/>
      </c:catAx>
      <c:valAx>
        <c:axId val="40500640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5010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aseline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cGuigan</dc:creator>
  <cp:keywords/>
  <dc:description/>
  <cp:lastModifiedBy>Steven McGuigan</cp:lastModifiedBy>
  <cp:revision>2</cp:revision>
  <dcterms:created xsi:type="dcterms:W3CDTF">2023-05-18T18:50:00Z</dcterms:created>
  <dcterms:modified xsi:type="dcterms:W3CDTF">2023-05-18T18:50:00Z</dcterms:modified>
</cp:coreProperties>
</file>